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AEF3E" w14:textId="780F4E88" w:rsidR="00300148" w:rsidRDefault="00300148" w:rsidP="00300148">
      <w:pPr>
        <w:spacing w:line="480" w:lineRule="auto"/>
        <w:rPr>
          <w:b/>
        </w:rPr>
      </w:pPr>
      <w:r w:rsidRPr="00750935">
        <w:rPr>
          <w:b/>
        </w:rPr>
        <w:t xml:space="preserve">S </w:t>
      </w:r>
      <w:r>
        <w:rPr>
          <w:b/>
        </w:rPr>
        <w:t>6</w:t>
      </w:r>
      <w:r>
        <w:rPr>
          <w:b/>
        </w:rPr>
        <w:t xml:space="preserve"> Table</w:t>
      </w:r>
      <w:bookmarkStart w:id="0" w:name="_GoBack"/>
      <w:bookmarkEnd w:id="0"/>
      <w:r w:rsidRPr="00750935">
        <w:rPr>
          <w:b/>
        </w:rPr>
        <w:t xml:space="preserve">. Descriptive statistics </w:t>
      </w:r>
      <w:r>
        <w:rPr>
          <w:b/>
        </w:rPr>
        <w:t>after</w:t>
      </w:r>
      <w:r w:rsidRPr="00750935">
        <w:rPr>
          <w:b/>
        </w:rPr>
        <w:t xml:space="preserve"> matching for Quartile </w:t>
      </w:r>
      <w:r>
        <w:rPr>
          <w:b/>
        </w:rPr>
        <w:t>3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180"/>
        <w:gridCol w:w="1560"/>
        <w:gridCol w:w="1960"/>
        <w:gridCol w:w="1127"/>
        <w:gridCol w:w="1240"/>
      </w:tblGrid>
      <w:tr w:rsidR="00300148" w14:paraId="01C349B8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16E9" w14:textId="77777777" w:rsidR="00300148" w:rsidRDefault="00300148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A603" w14:textId="77777777" w:rsidR="00300148" w:rsidRDefault="00300148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91DC" w14:textId="77777777" w:rsidR="00300148" w:rsidRDefault="00300148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9DC8" w14:textId="77777777" w:rsidR="00300148" w:rsidRDefault="00300148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DAF8" w14:textId="77777777" w:rsidR="00300148" w:rsidRDefault="00300148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probability</w:t>
            </w:r>
          </w:p>
        </w:tc>
      </w:tr>
      <w:tr w:rsidR="00300148" w14:paraId="1731168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C16E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6B8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37B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61BD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3A5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7</w:t>
            </w:r>
          </w:p>
        </w:tc>
      </w:tr>
      <w:tr w:rsidR="00300148" w14:paraId="21E0744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B525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3B90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7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C51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5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3C5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349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</w:tr>
      <w:tr w:rsidR="00300148" w14:paraId="497F141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7F17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712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5F7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864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9CD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8</w:t>
            </w:r>
          </w:p>
        </w:tc>
      </w:tr>
      <w:tr w:rsidR="00300148" w14:paraId="25E09ED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69DD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139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16B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82F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E359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7273D5E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0303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608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18F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1BA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0620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21B5A26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B9A9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  HH He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71D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4E9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033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30F4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587625F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5317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8BB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7C8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043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5AEE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1DD5240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55D6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DC2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26E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381E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CCC2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6E75614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6D40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ED0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983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FF65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D760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1</w:t>
            </w:r>
          </w:p>
        </w:tc>
      </w:tr>
      <w:tr w:rsidR="00300148" w14:paraId="4A420BA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C89A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78B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C3D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0F1D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A1D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9</w:t>
            </w:r>
          </w:p>
        </w:tc>
      </w:tr>
      <w:tr w:rsidR="00300148" w14:paraId="52F99EE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D463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BCF2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67B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464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E75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1</w:t>
            </w:r>
          </w:p>
        </w:tc>
      </w:tr>
      <w:tr w:rsidR="00300148" w14:paraId="5AFC41F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560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6A14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4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51D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7C84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B9A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7</w:t>
            </w:r>
          </w:p>
        </w:tc>
      </w:tr>
      <w:tr w:rsidR="00300148" w14:paraId="32BACDE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3AFD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B89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CAB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392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897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6</w:t>
            </w:r>
          </w:p>
        </w:tc>
      </w:tr>
      <w:tr w:rsidR="00300148" w14:paraId="39E6B6F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2D26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ck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EBE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331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7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02D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FEA4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</w:tr>
      <w:tr w:rsidR="00300148" w14:paraId="5887C4F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FB76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DBB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0E3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3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606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EBA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6</w:t>
            </w:r>
          </w:p>
        </w:tc>
      </w:tr>
      <w:tr w:rsidR="00300148" w14:paraId="19214F7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A991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White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133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026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89C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8482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8</w:t>
            </w:r>
          </w:p>
        </w:tc>
      </w:tr>
      <w:tr w:rsidR="00300148" w14:paraId="0B29C81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37DB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emale Head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A0EE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922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4EF0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4CC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3</w:t>
            </w:r>
          </w:p>
        </w:tc>
      </w:tr>
      <w:tr w:rsidR="00300148" w14:paraId="0D92BB6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B522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C6D2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4E9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CAB3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8A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8</w:t>
            </w:r>
          </w:p>
        </w:tc>
      </w:tr>
      <w:tr w:rsidR="00300148" w14:paraId="0728648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4EDB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008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F94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FD4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302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1</w:t>
            </w:r>
          </w:p>
        </w:tc>
      </w:tr>
      <w:tr w:rsidR="00300148" w14:paraId="30D6FBE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058F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095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A9B2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F00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14C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9</w:t>
            </w:r>
          </w:p>
        </w:tc>
      </w:tr>
      <w:tr w:rsidR="00300148" w14:paraId="694FF3D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65B8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226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AC1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1D63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44C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7</w:t>
            </w:r>
          </w:p>
        </w:tc>
      </w:tr>
      <w:tr w:rsidR="00300148" w14:paraId="1D1C7C0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6B1F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6812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2BE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A4B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0D14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1</w:t>
            </w:r>
          </w:p>
        </w:tc>
      </w:tr>
      <w:tr w:rsidR="00300148" w14:paraId="5170CF5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EDA1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Adult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2D54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C250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45E4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F29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6</w:t>
            </w:r>
          </w:p>
        </w:tc>
      </w:tr>
      <w:tr w:rsidR="00300148" w14:paraId="426F996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3A4D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A10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39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481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CDA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4</w:t>
            </w:r>
          </w:p>
        </w:tc>
      </w:tr>
      <w:tr w:rsidR="00300148" w14:paraId="4463F37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9395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A2AD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C81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4DA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197F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1</w:t>
            </w:r>
          </w:p>
        </w:tc>
      </w:tr>
      <w:tr w:rsidR="00300148" w14:paraId="0153FF6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8C92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984D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A4F3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FC7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E9D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</w:tr>
      <w:tr w:rsidR="00300148" w14:paraId="006C115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D688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D72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DDE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CA5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939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9</w:t>
            </w:r>
          </w:p>
        </w:tc>
      </w:tr>
      <w:tr w:rsidR="00300148" w14:paraId="7FC646C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6929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1DF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6A6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5A1E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F7EE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79</w:t>
            </w:r>
          </w:p>
        </w:tc>
      </w:tr>
      <w:tr w:rsidR="00300148" w14:paraId="1D47D53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B1B6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768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B432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CC1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483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6</w:t>
            </w:r>
          </w:p>
        </w:tc>
      </w:tr>
      <w:tr w:rsidR="00300148" w14:paraId="1B5D97B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EB15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7CBE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3F0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CE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65D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</w:tr>
      <w:tr w:rsidR="00300148" w14:paraId="4780B8B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204C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05D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DA4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F41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CF3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</w:tr>
      <w:tr w:rsidR="00300148" w14:paraId="6B28195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0E3E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235D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5B2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0C7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D92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6</w:t>
            </w:r>
          </w:p>
        </w:tc>
      </w:tr>
      <w:tr w:rsidR="00300148" w14:paraId="7FA5ECA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CD2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DBF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2A9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A6BE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903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2</w:t>
            </w:r>
          </w:p>
        </w:tc>
      </w:tr>
      <w:tr w:rsidR="00300148" w14:paraId="215348C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2FAB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a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7AF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AA14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926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BB7B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3F530ED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039C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Western 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35F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0FD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0BF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E08C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0BC6F4C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8E08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C05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B820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7A6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3534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6E59468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CE9C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1FB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C903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3289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7F52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086B256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8049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747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F47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318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0B3F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0186508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14F8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24F1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09E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4F97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0C94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1E21971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03F6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B675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6D6C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B256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4884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2DB1445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39FA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pumulang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D448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AB4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2D9E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EA6D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31E9031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C6C6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4A43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A5E2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BC20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D61E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00148" w14:paraId="6304283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0437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90EA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02B" w14:textId="77777777" w:rsidR="00300148" w:rsidRDefault="00300148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7F52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547E" w14:textId="77777777" w:rsidR="00300148" w:rsidRDefault="00300148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3188640F" w14:textId="77777777" w:rsidR="00300148" w:rsidRDefault="00300148" w:rsidP="00300148">
      <w:pPr>
        <w:spacing w:line="480" w:lineRule="auto"/>
        <w:rPr>
          <w:b/>
        </w:rPr>
      </w:pPr>
    </w:p>
    <w:p w14:paraId="5C24112D" w14:textId="77777777" w:rsidR="006C7313" w:rsidRDefault="006C7313" w:rsidP="006C7313">
      <w:pPr>
        <w:spacing w:line="480" w:lineRule="auto"/>
      </w:pPr>
    </w:p>
    <w:p w14:paraId="54E48B3D" w14:textId="6A9D3062" w:rsidR="00AD3372" w:rsidRPr="006C7313" w:rsidRDefault="00300148" w:rsidP="006C7313"/>
    <w:sectPr w:rsidR="00AD3372" w:rsidRPr="006C7313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00148"/>
    <w:rsid w:val="003A5012"/>
    <w:rsid w:val="00482CA4"/>
    <w:rsid w:val="006C7313"/>
    <w:rsid w:val="006D3F0E"/>
    <w:rsid w:val="008428A6"/>
    <w:rsid w:val="00871553"/>
    <w:rsid w:val="008C6E35"/>
    <w:rsid w:val="00974A06"/>
    <w:rsid w:val="00980422"/>
    <w:rsid w:val="00A81DBB"/>
    <w:rsid w:val="00AF5181"/>
    <w:rsid w:val="00B828F0"/>
    <w:rsid w:val="00B86380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2</cp:revision>
  <dcterms:created xsi:type="dcterms:W3CDTF">2019-07-02T20:00:00Z</dcterms:created>
  <dcterms:modified xsi:type="dcterms:W3CDTF">2019-07-02T20:00:00Z</dcterms:modified>
</cp:coreProperties>
</file>